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CF6EF0" w14:textId="21CEF63A" w:rsidR="000F73A4" w:rsidRPr="008F5E78" w:rsidRDefault="000F73A4" w:rsidP="009F5789">
      <w:pPr>
        <w:ind w:left="-142"/>
        <w:rPr>
          <w:rFonts w:ascii="Arial" w:hAnsi="Arial"/>
        </w:rPr>
      </w:pPr>
      <w:r w:rsidRPr="008F5E78">
        <w:rPr>
          <w:rFonts w:ascii="Arial" w:hAnsi="Arial"/>
          <w:b/>
        </w:rPr>
        <w:t>Table S</w:t>
      </w:r>
      <w:r w:rsidR="00474CC6">
        <w:rPr>
          <w:rFonts w:ascii="Arial" w:hAnsi="Arial"/>
          <w:b/>
        </w:rPr>
        <w:t>6</w:t>
      </w:r>
      <w:bookmarkStart w:id="0" w:name="_GoBack"/>
      <w:bookmarkEnd w:id="0"/>
      <w:r w:rsidRPr="008F5E78">
        <w:rPr>
          <w:rFonts w:ascii="Arial" w:hAnsi="Arial"/>
        </w:rPr>
        <w:t>. List of genes modulated by MT1-MMP in MCF-7 cells embedded within 3D COL1.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534"/>
        <w:gridCol w:w="1534"/>
        <w:gridCol w:w="1534"/>
        <w:gridCol w:w="1534"/>
        <w:gridCol w:w="1543"/>
        <w:gridCol w:w="1535"/>
      </w:tblGrid>
      <w:tr w:rsidR="006C4F5E" w:rsidRPr="006C4F5E" w14:paraId="7D28BB65" w14:textId="77777777" w:rsidTr="000F73A4">
        <w:tc>
          <w:tcPr>
            <w:tcW w:w="3068" w:type="dxa"/>
            <w:gridSpan w:val="2"/>
            <w:tcBorders>
              <w:top w:val="single" w:sz="4" w:space="0" w:color="auto"/>
            </w:tcBorders>
          </w:tcPr>
          <w:p w14:paraId="05F7A73F" w14:textId="77777777" w:rsidR="006C4F5E" w:rsidRPr="006C4F5E" w:rsidRDefault="006C4F5E" w:rsidP="006C4F5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 hours</w:t>
            </w:r>
          </w:p>
        </w:tc>
        <w:tc>
          <w:tcPr>
            <w:tcW w:w="3068" w:type="dxa"/>
            <w:gridSpan w:val="2"/>
            <w:tcBorders>
              <w:top w:val="single" w:sz="4" w:space="0" w:color="auto"/>
            </w:tcBorders>
          </w:tcPr>
          <w:p w14:paraId="08D7D68F" w14:textId="77777777" w:rsidR="006C4F5E" w:rsidRPr="006C4F5E" w:rsidRDefault="006C4F5E" w:rsidP="006C4F5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8 hours</w:t>
            </w:r>
          </w:p>
        </w:tc>
        <w:tc>
          <w:tcPr>
            <w:tcW w:w="3078" w:type="dxa"/>
            <w:gridSpan w:val="2"/>
            <w:tcBorders>
              <w:top w:val="single" w:sz="4" w:space="0" w:color="auto"/>
            </w:tcBorders>
          </w:tcPr>
          <w:p w14:paraId="5B4EE80A" w14:textId="77777777" w:rsidR="006C4F5E" w:rsidRPr="006C4F5E" w:rsidRDefault="006C4F5E" w:rsidP="006C4F5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2 hours</w:t>
            </w:r>
          </w:p>
        </w:tc>
      </w:tr>
      <w:tr w:rsidR="006C4F5E" w:rsidRPr="006C4F5E" w14:paraId="3F621B22" w14:textId="77777777" w:rsidTr="00F2250D">
        <w:tc>
          <w:tcPr>
            <w:tcW w:w="1534" w:type="dxa"/>
          </w:tcPr>
          <w:p w14:paraId="1EAA03E2" w14:textId="77777777" w:rsidR="006C4F5E" w:rsidRPr="006C4F5E" w:rsidRDefault="006C4F5E" w:rsidP="006C4F5E">
            <w:pPr>
              <w:jc w:val="center"/>
              <w:rPr>
                <w:rFonts w:ascii="Arial" w:hAnsi="Arial"/>
                <w:i/>
              </w:rPr>
            </w:pPr>
            <w:r w:rsidRPr="006C4F5E">
              <w:rPr>
                <w:rFonts w:ascii="Arial" w:hAnsi="Arial"/>
                <w:i/>
              </w:rPr>
              <w:t>Up</w:t>
            </w:r>
          </w:p>
        </w:tc>
        <w:tc>
          <w:tcPr>
            <w:tcW w:w="1534" w:type="dxa"/>
            <w:shd w:val="clear" w:color="auto" w:fill="auto"/>
          </w:tcPr>
          <w:p w14:paraId="7B63C80B" w14:textId="77777777" w:rsidR="006C4F5E" w:rsidRPr="006C4F5E" w:rsidRDefault="006C4F5E" w:rsidP="006C4F5E">
            <w:pPr>
              <w:jc w:val="center"/>
              <w:rPr>
                <w:rFonts w:ascii="Arial" w:hAnsi="Arial"/>
                <w:i/>
              </w:rPr>
            </w:pPr>
            <w:r w:rsidRPr="006C4F5E">
              <w:rPr>
                <w:rFonts w:ascii="Arial" w:hAnsi="Arial"/>
                <w:i/>
              </w:rPr>
              <w:t>Down</w:t>
            </w:r>
          </w:p>
        </w:tc>
        <w:tc>
          <w:tcPr>
            <w:tcW w:w="1534" w:type="dxa"/>
          </w:tcPr>
          <w:p w14:paraId="3DFE511F" w14:textId="77777777" w:rsidR="006C4F5E" w:rsidRPr="006C4F5E" w:rsidRDefault="006C4F5E" w:rsidP="006C4F5E">
            <w:pPr>
              <w:jc w:val="center"/>
              <w:rPr>
                <w:rFonts w:ascii="Arial" w:hAnsi="Arial"/>
                <w:i/>
              </w:rPr>
            </w:pPr>
            <w:r w:rsidRPr="006C4F5E">
              <w:rPr>
                <w:rFonts w:ascii="Arial" w:hAnsi="Arial"/>
                <w:i/>
              </w:rPr>
              <w:t>Up</w:t>
            </w:r>
          </w:p>
        </w:tc>
        <w:tc>
          <w:tcPr>
            <w:tcW w:w="1534" w:type="dxa"/>
            <w:shd w:val="clear" w:color="auto" w:fill="auto"/>
          </w:tcPr>
          <w:p w14:paraId="607AE74E" w14:textId="77777777" w:rsidR="006C4F5E" w:rsidRPr="006C4F5E" w:rsidRDefault="006C4F5E" w:rsidP="006C4F5E">
            <w:pPr>
              <w:jc w:val="center"/>
              <w:rPr>
                <w:rFonts w:ascii="Arial" w:hAnsi="Arial"/>
                <w:i/>
              </w:rPr>
            </w:pPr>
            <w:r w:rsidRPr="006C4F5E">
              <w:rPr>
                <w:rFonts w:ascii="Arial" w:hAnsi="Arial"/>
                <w:i/>
              </w:rPr>
              <w:t>Down</w:t>
            </w:r>
          </w:p>
        </w:tc>
        <w:tc>
          <w:tcPr>
            <w:tcW w:w="1543" w:type="dxa"/>
            <w:shd w:val="clear" w:color="auto" w:fill="auto"/>
          </w:tcPr>
          <w:p w14:paraId="66087B64" w14:textId="77777777" w:rsidR="006C4F5E" w:rsidRPr="006C4F5E" w:rsidRDefault="006C4F5E" w:rsidP="006C4F5E">
            <w:pPr>
              <w:jc w:val="center"/>
              <w:rPr>
                <w:rFonts w:ascii="Arial" w:hAnsi="Arial"/>
                <w:i/>
              </w:rPr>
            </w:pPr>
            <w:r w:rsidRPr="006C4F5E">
              <w:rPr>
                <w:rFonts w:ascii="Arial" w:hAnsi="Arial"/>
                <w:i/>
              </w:rPr>
              <w:t>Up</w:t>
            </w:r>
          </w:p>
        </w:tc>
        <w:tc>
          <w:tcPr>
            <w:tcW w:w="1535" w:type="dxa"/>
            <w:shd w:val="clear" w:color="auto" w:fill="auto"/>
          </w:tcPr>
          <w:p w14:paraId="6E72A648" w14:textId="77777777" w:rsidR="006C4F5E" w:rsidRPr="006C4F5E" w:rsidRDefault="006C4F5E" w:rsidP="006C4F5E">
            <w:pPr>
              <w:jc w:val="center"/>
              <w:rPr>
                <w:rFonts w:ascii="Arial" w:hAnsi="Arial"/>
                <w:i/>
              </w:rPr>
            </w:pPr>
            <w:r w:rsidRPr="006C4F5E">
              <w:rPr>
                <w:rFonts w:ascii="Arial" w:hAnsi="Arial"/>
                <w:i/>
              </w:rPr>
              <w:t>Down</w:t>
            </w:r>
          </w:p>
        </w:tc>
      </w:tr>
      <w:tr w:rsidR="006C4F5E" w:rsidRPr="006C4F5E" w14:paraId="4B302C7C" w14:textId="77777777" w:rsidTr="00F2250D">
        <w:tc>
          <w:tcPr>
            <w:tcW w:w="1534" w:type="dxa"/>
          </w:tcPr>
          <w:tbl>
            <w:tblPr>
              <w:tblW w:w="13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6C4F5E" w:rsidRPr="006C4F5E" w14:paraId="6EA6E70F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B7AE4F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HIST1H4C</w:t>
                  </w:r>
                </w:p>
              </w:tc>
            </w:tr>
            <w:tr w:rsidR="006C4F5E" w:rsidRPr="006C4F5E" w14:paraId="25F65689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FB2CE7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PMEPA1</w:t>
                  </w:r>
                </w:p>
              </w:tc>
            </w:tr>
            <w:tr w:rsidR="006C4F5E" w:rsidRPr="006C4F5E" w14:paraId="404458D6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629D95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SNAR-A1</w:t>
                  </w:r>
                </w:p>
              </w:tc>
            </w:tr>
          </w:tbl>
          <w:p w14:paraId="1910DF63" w14:textId="77777777" w:rsidR="006C4F5E" w:rsidRPr="006C4F5E" w:rsidRDefault="006C4F5E" w:rsidP="006C4F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4" w:type="dxa"/>
            <w:shd w:val="clear" w:color="auto" w:fill="auto"/>
          </w:tcPr>
          <w:tbl>
            <w:tblPr>
              <w:tblW w:w="13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6C4F5E" w:rsidRPr="006C4F5E" w14:paraId="11E013FD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56A40B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DIO2</w:t>
                  </w:r>
                </w:p>
              </w:tc>
            </w:tr>
            <w:tr w:rsidR="006C4F5E" w:rsidRPr="006C4F5E" w14:paraId="249FF1AE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6B8A27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HIST3H2A</w:t>
                  </w:r>
                </w:p>
              </w:tc>
            </w:tr>
            <w:tr w:rsidR="006C4F5E" w:rsidRPr="006C4F5E" w14:paraId="63414925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076F30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HSPE1</w:t>
                  </w:r>
                </w:p>
              </w:tc>
            </w:tr>
            <w:tr w:rsidR="006C4F5E" w:rsidRPr="006C4F5E" w14:paraId="472A5874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9FFFEF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PABPC1</w:t>
                  </w:r>
                </w:p>
              </w:tc>
            </w:tr>
          </w:tbl>
          <w:p w14:paraId="3E9031CF" w14:textId="77777777" w:rsidR="006C4F5E" w:rsidRPr="007765FF" w:rsidRDefault="006C4F5E" w:rsidP="006C4F5E">
            <w:pPr>
              <w:jc w:val="center"/>
              <w:rPr>
                <w:rFonts w:ascii="Arial" w:hAnsi="Arial" w:cs="Arial"/>
                <w:i/>
              </w:rPr>
            </w:pPr>
            <w:r w:rsidRPr="007765FF">
              <w:rPr>
                <w:rFonts w:ascii="Arial" w:hAnsi="Arial" w:cs="Arial"/>
                <w:i/>
                <w:sz w:val="22"/>
              </w:rPr>
              <w:t>FAM102A</w:t>
            </w:r>
          </w:p>
        </w:tc>
        <w:tc>
          <w:tcPr>
            <w:tcW w:w="1534" w:type="dxa"/>
          </w:tcPr>
          <w:tbl>
            <w:tblPr>
              <w:tblW w:w="13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6C4F5E" w:rsidRPr="006C4F5E" w14:paraId="1CB8AD1F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D3999B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ADM</w:t>
                  </w:r>
                </w:p>
              </w:tc>
            </w:tr>
            <w:tr w:rsidR="006C4F5E" w:rsidRPr="006C4F5E" w14:paraId="7DA055E9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D6419F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ANGPTL4</w:t>
                  </w:r>
                </w:p>
              </w:tc>
            </w:tr>
            <w:tr w:rsidR="006C4F5E" w:rsidRPr="006C4F5E" w14:paraId="06370719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0CD43E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BNIP3</w:t>
                  </w:r>
                </w:p>
              </w:tc>
            </w:tr>
            <w:tr w:rsidR="006C4F5E" w:rsidRPr="006C4F5E" w14:paraId="1C333F71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1802E2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CA9</w:t>
                  </w:r>
                </w:p>
              </w:tc>
            </w:tr>
            <w:tr w:rsidR="006C4F5E" w:rsidRPr="006C4F5E" w14:paraId="57C425CA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59363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DDIT4</w:t>
                  </w:r>
                </w:p>
              </w:tc>
            </w:tr>
            <w:tr w:rsidR="006C4F5E" w:rsidRPr="006C4F5E" w14:paraId="3458249F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EA94B8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IGFBP5</w:t>
                  </w:r>
                </w:p>
              </w:tc>
            </w:tr>
            <w:tr w:rsidR="006C4F5E" w:rsidRPr="006C4F5E" w14:paraId="6E4C60E0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81B012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MT1X</w:t>
                  </w:r>
                </w:p>
              </w:tc>
            </w:tr>
            <w:tr w:rsidR="006C4F5E" w:rsidRPr="006C4F5E" w14:paraId="0223043D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2D7660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NDRG1</w:t>
                  </w:r>
                </w:p>
              </w:tc>
            </w:tr>
            <w:tr w:rsidR="006C4F5E" w:rsidRPr="006C4F5E" w14:paraId="3522A15C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6656F5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PFKFB3</w:t>
                  </w:r>
                </w:p>
              </w:tc>
            </w:tr>
            <w:tr w:rsidR="006C4F5E" w:rsidRPr="006C4F5E" w14:paraId="4C2D2031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506A8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PLIN2</w:t>
                  </w:r>
                </w:p>
              </w:tc>
            </w:tr>
            <w:tr w:rsidR="006C4F5E" w:rsidRPr="006C4F5E" w14:paraId="6ED28923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8C460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S100A4</w:t>
                  </w:r>
                </w:p>
              </w:tc>
            </w:tr>
            <w:tr w:rsidR="006C4F5E" w:rsidRPr="006C4F5E" w14:paraId="4F7CDFDC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E40412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WISP2</w:t>
                  </w:r>
                </w:p>
              </w:tc>
            </w:tr>
            <w:tr w:rsidR="006C4F5E" w:rsidRPr="006C4F5E" w14:paraId="4240F17D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A4D30B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ALDOC</w:t>
                  </w:r>
                </w:p>
              </w:tc>
            </w:tr>
            <w:tr w:rsidR="006C4F5E" w:rsidRPr="006C4F5E" w14:paraId="687B86BE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7D0D7E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DPYSL4</w:t>
                  </w:r>
                </w:p>
              </w:tc>
            </w:tr>
            <w:tr w:rsidR="006C4F5E" w:rsidRPr="006C4F5E" w14:paraId="548E1EAF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ED1D68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EYA2</w:t>
                  </w:r>
                </w:p>
              </w:tc>
            </w:tr>
            <w:tr w:rsidR="006C4F5E" w:rsidRPr="006C4F5E" w14:paraId="7735452B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BFBBC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OAZ2</w:t>
                  </w:r>
                </w:p>
              </w:tc>
            </w:tr>
            <w:tr w:rsidR="006C4F5E" w:rsidRPr="006C4F5E" w14:paraId="39D280E7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AB75C9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PFKFB4</w:t>
                  </w:r>
                </w:p>
              </w:tc>
            </w:tr>
          </w:tbl>
          <w:p w14:paraId="5BA7F270" w14:textId="77777777" w:rsidR="006C4F5E" w:rsidRPr="006C4F5E" w:rsidRDefault="006C4F5E" w:rsidP="006C4F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4" w:type="dxa"/>
            <w:shd w:val="clear" w:color="auto" w:fill="auto"/>
          </w:tcPr>
          <w:tbl>
            <w:tblPr>
              <w:tblW w:w="13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6C4F5E" w:rsidRPr="006C4F5E" w14:paraId="5CD6EFF5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0C8854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BIK</w:t>
                  </w:r>
                </w:p>
              </w:tc>
            </w:tr>
            <w:tr w:rsidR="006C4F5E" w:rsidRPr="006C4F5E" w14:paraId="3BC8E6E2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C063FE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KLF2</w:t>
                  </w:r>
                </w:p>
              </w:tc>
            </w:tr>
            <w:tr w:rsidR="006C4F5E" w:rsidRPr="006C4F5E" w14:paraId="45908F39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4E3D40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RN7SK</w:t>
                  </w:r>
                </w:p>
              </w:tc>
            </w:tr>
            <w:tr w:rsidR="006C4F5E" w:rsidRPr="006C4F5E" w14:paraId="2A6789CA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D368C7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RNU1-1</w:t>
                  </w:r>
                </w:p>
              </w:tc>
            </w:tr>
            <w:tr w:rsidR="006C4F5E" w:rsidRPr="006C4F5E" w14:paraId="4EA75FF8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DC8A6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RNU1-5</w:t>
                  </w:r>
                </w:p>
              </w:tc>
            </w:tr>
            <w:tr w:rsidR="006C4F5E" w:rsidRPr="006C4F5E" w14:paraId="1F56EE19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199ADE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RNU1-9</w:t>
                  </w:r>
                </w:p>
              </w:tc>
            </w:tr>
            <w:tr w:rsidR="006C4F5E" w:rsidRPr="006C4F5E" w14:paraId="3E5FEC34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F8F871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RNU4-2</w:t>
                  </w:r>
                </w:p>
              </w:tc>
            </w:tr>
            <w:tr w:rsidR="006C4F5E" w:rsidRPr="006C4F5E" w14:paraId="61C8E961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F568FA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MGP</w:t>
                  </w:r>
                </w:p>
              </w:tc>
            </w:tr>
            <w:tr w:rsidR="006C4F5E" w:rsidRPr="006C4F5E" w14:paraId="7775B905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07F0C9" w14:textId="77777777" w:rsid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MUCL1</w:t>
                  </w:r>
                </w:p>
                <w:p w14:paraId="73AE0EAB" w14:textId="7FAD26C2" w:rsidR="00CE5F67" w:rsidRPr="007765FF" w:rsidRDefault="00CE5F67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i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7765FF">
                    <w:rPr>
                      <w:rFonts w:ascii="Arial" w:hAnsi="Arial" w:cs="Arial"/>
                      <w:i/>
                      <w:sz w:val="22"/>
                    </w:rPr>
                    <w:t>FAM102A</w:t>
                  </w:r>
                </w:p>
              </w:tc>
            </w:tr>
          </w:tbl>
          <w:p w14:paraId="7A47DB3D" w14:textId="77777777" w:rsidR="006C4F5E" w:rsidRPr="006C4F5E" w:rsidRDefault="006C4F5E" w:rsidP="006C4F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43" w:type="dxa"/>
            <w:shd w:val="clear" w:color="auto" w:fill="auto"/>
          </w:tcPr>
          <w:tbl>
            <w:tblPr>
              <w:tblW w:w="13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27"/>
            </w:tblGrid>
            <w:tr w:rsidR="006C4F5E" w:rsidRPr="006C4F5E" w14:paraId="3158345C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B2BF0D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ADM</w:t>
                  </w:r>
                </w:p>
              </w:tc>
            </w:tr>
            <w:tr w:rsidR="006C4F5E" w:rsidRPr="006C4F5E" w14:paraId="0D39ADF1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DD70B6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ANGPTL4</w:t>
                  </w:r>
                </w:p>
              </w:tc>
            </w:tr>
            <w:tr w:rsidR="006C4F5E" w:rsidRPr="006C4F5E" w14:paraId="46ABEAE0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D2B663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BNIP3</w:t>
                  </w:r>
                </w:p>
              </w:tc>
            </w:tr>
            <w:tr w:rsidR="006C4F5E" w:rsidRPr="006C4F5E" w14:paraId="5F179710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5E7767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CA9</w:t>
                  </w:r>
                </w:p>
              </w:tc>
            </w:tr>
            <w:tr w:rsidR="006C4F5E" w:rsidRPr="006C4F5E" w14:paraId="7237F13F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0B2931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DDIT4</w:t>
                  </w:r>
                </w:p>
              </w:tc>
            </w:tr>
            <w:tr w:rsidR="006C4F5E" w:rsidRPr="006C4F5E" w14:paraId="11B10047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2F03C8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IGFBP5</w:t>
                  </w:r>
                </w:p>
              </w:tc>
            </w:tr>
            <w:tr w:rsidR="006C4F5E" w:rsidRPr="006C4F5E" w14:paraId="7A7D6359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64577E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MT1X</w:t>
                  </w:r>
                </w:p>
              </w:tc>
            </w:tr>
            <w:tr w:rsidR="006C4F5E" w:rsidRPr="006C4F5E" w14:paraId="7614C88E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5940B9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NDRG1</w:t>
                  </w:r>
                </w:p>
              </w:tc>
            </w:tr>
            <w:tr w:rsidR="006C4F5E" w:rsidRPr="006C4F5E" w14:paraId="4F7034C1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5ED724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PFKFB3</w:t>
                  </w:r>
                </w:p>
              </w:tc>
            </w:tr>
            <w:tr w:rsidR="006C4F5E" w:rsidRPr="006C4F5E" w14:paraId="2C557B9E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49E31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PLIN2</w:t>
                  </w:r>
                </w:p>
              </w:tc>
            </w:tr>
            <w:tr w:rsidR="006C4F5E" w:rsidRPr="006C4F5E" w14:paraId="1279FD89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74309E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S100A4</w:t>
                  </w:r>
                </w:p>
              </w:tc>
            </w:tr>
            <w:tr w:rsidR="006C4F5E" w:rsidRPr="006C4F5E" w14:paraId="39BD7396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025F7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WISP2</w:t>
                  </w:r>
                </w:p>
              </w:tc>
            </w:tr>
            <w:tr w:rsidR="006C4F5E" w:rsidRPr="006C4F5E" w14:paraId="334A3D5E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0808E6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AHNAK</w:t>
                  </w:r>
                </w:p>
              </w:tc>
            </w:tr>
            <w:tr w:rsidR="006C4F5E" w:rsidRPr="006C4F5E" w14:paraId="076A1A62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10282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BHLHE40</w:t>
                  </w:r>
                </w:p>
              </w:tc>
            </w:tr>
            <w:tr w:rsidR="006C4F5E" w:rsidRPr="006C4F5E" w14:paraId="137163B7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82DD53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CAV1</w:t>
                  </w:r>
                </w:p>
              </w:tc>
            </w:tr>
            <w:tr w:rsidR="006C4F5E" w:rsidRPr="006C4F5E" w14:paraId="45797B4C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0B1D8E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CAV2</w:t>
                  </w:r>
                </w:p>
              </w:tc>
            </w:tr>
            <w:tr w:rsidR="006C4F5E" w:rsidRPr="006C4F5E" w14:paraId="0A7EB5DF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7BDA9D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CLIC3</w:t>
                  </w:r>
                </w:p>
              </w:tc>
            </w:tr>
            <w:tr w:rsidR="006C4F5E" w:rsidRPr="006C4F5E" w14:paraId="253869B1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13D0A7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COL5A1</w:t>
                  </w:r>
                </w:p>
              </w:tc>
            </w:tr>
            <w:tr w:rsidR="006C4F5E" w:rsidRPr="006C4F5E" w14:paraId="022B38E6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3B68AC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ERRFI1</w:t>
                  </w:r>
                </w:p>
              </w:tc>
            </w:tr>
            <w:tr w:rsidR="006C4F5E" w:rsidRPr="006C4F5E" w14:paraId="5EBFF6A0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27BB0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FAM174B</w:t>
                  </w:r>
                </w:p>
              </w:tc>
            </w:tr>
            <w:tr w:rsidR="006C4F5E" w:rsidRPr="006C4F5E" w14:paraId="187C6869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54107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FOS</w:t>
                  </w:r>
                </w:p>
              </w:tc>
            </w:tr>
            <w:tr w:rsidR="006C4F5E" w:rsidRPr="006C4F5E" w14:paraId="59B0262E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BE46D4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H19</w:t>
                  </w:r>
                </w:p>
              </w:tc>
            </w:tr>
            <w:tr w:rsidR="006C4F5E" w:rsidRPr="006C4F5E" w14:paraId="31EC02BD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B59398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HIST1H4H</w:t>
                  </w:r>
                </w:p>
              </w:tc>
            </w:tr>
            <w:tr w:rsidR="006C4F5E" w:rsidRPr="006C4F5E" w14:paraId="02C3956B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31E24E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LAMA5</w:t>
                  </w:r>
                </w:p>
              </w:tc>
            </w:tr>
            <w:tr w:rsidR="006C4F5E" w:rsidRPr="006C4F5E" w14:paraId="740930BF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47DD80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LOC729978</w:t>
                  </w:r>
                </w:p>
              </w:tc>
            </w:tr>
            <w:tr w:rsidR="006C4F5E" w:rsidRPr="006C4F5E" w14:paraId="56E82F31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FF78A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MALL</w:t>
                  </w:r>
                </w:p>
              </w:tc>
            </w:tr>
            <w:tr w:rsidR="006C4F5E" w:rsidRPr="006C4F5E" w14:paraId="27CCC43F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673E46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MARCKS</w:t>
                  </w:r>
                </w:p>
              </w:tc>
            </w:tr>
            <w:tr w:rsidR="006C4F5E" w:rsidRPr="006C4F5E" w14:paraId="64A71191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915CEE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MPZL2</w:t>
                  </w:r>
                </w:p>
              </w:tc>
            </w:tr>
            <w:tr w:rsidR="006C4F5E" w:rsidRPr="006C4F5E" w14:paraId="28E599A8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59D24C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PHLDA1</w:t>
                  </w:r>
                </w:p>
              </w:tc>
            </w:tr>
            <w:tr w:rsidR="006C4F5E" w:rsidRPr="006C4F5E" w14:paraId="61B51056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44992D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S100A6</w:t>
                  </w:r>
                </w:p>
              </w:tc>
            </w:tr>
            <w:tr w:rsidR="006C4F5E" w:rsidRPr="006C4F5E" w14:paraId="1E5C37A9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40ADE6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TUBB3</w:t>
                  </w:r>
                </w:p>
              </w:tc>
            </w:tr>
            <w:tr w:rsidR="006C4F5E" w:rsidRPr="006C4F5E" w14:paraId="10889DD3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CFFF79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TXNIP</w:t>
                  </w:r>
                </w:p>
              </w:tc>
            </w:tr>
            <w:tr w:rsidR="006C4F5E" w:rsidRPr="006C4F5E" w14:paraId="0AF67678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1B6B76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ZNF185</w:t>
                  </w:r>
                </w:p>
              </w:tc>
            </w:tr>
          </w:tbl>
          <w:p w14:paraId="2C2BA2F3" w14:textId="77777777" w:rsidR="006C4F5E" w:rsidRPr="006C4F5E" w:rsidRDefault="006C4F5E" w:rsidP="006C4F5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5" w:type="dxa"/>
            <w:shd w:val="clear" w:color="auto" w:fill="auto"/>
          </w:tcPr>
          <w:tbl>
            <w:tblPr>
              <w:tblW w:w="13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6C4F5E" w:rsidRPr="006C4F5E" w14:paraId="0DEB6215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171773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BIK</w:t>
                  </w:r>
                </w:p>
              </w:tc>
            </w:tr>
            <w:tr w:rsidR="006C4F5E" w:rsidRPr="006C4F5E" w14:paraId="205A6024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1E882A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KLF2</w:t>
                  </w:r>
                </w:p>
              </w:tc>
            </w:tr>
            <w:tr w:rsidR="006C4F5E" w:rsidRPr="006C4F5E" w14:paraId="64B79C1A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271759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RN7SK</w:t>
                  </w:r>
                </w:p>
              </w:tc>
            </w:tr>
            <w:tr w:rsidR="006C4F5E" w:rsidRPr="006C4F5E" w14:paraId="77ADC9B5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EC8B6D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RNU1-1</w:t>
                  </w:r>
                </w:p>
              </w:tc>
            </w:tr>
            <w:tr w:rsidR="006C4F5E" w:rsidRPr="006C4F5E" w14:paraId="28ACA2F6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0215C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RNU1-5</w:t>
                  </w:r>
                </w:p>
              </w:tc>
            </w:tr>
            <w:tr w:rsidR="006C4F5E" w:rsidRPr="006C4F5E" w14:paraId="1A93BC8C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4775C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RNU1-9</w:t>
                  </w:r>
                </w:p>
              </w:tc>
            </w:tr>
            <w:tr w:rsidR="006C4F5E" w:rsidRPr="006C4F5E" w14:paraId="2A3C7AAF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B4FC36" w14:textId="77777777" w:rsidR="006C4F5E" w:rsidRPr="00DF56D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DF56DE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val="en-GB" w:eastAsia="fr-FR"/>
                    </w:rPr>
                    <w:t>RNU4-2</w:t>
                  </w:r>
                </w:p>
              </w:tc>
            </w:tr>
            <w:tr w:rsidR="006C4F5E" w:rsidRPr="006C4F5E" w14:paraId="1B1020C9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3B67F5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DUSP23</w:t>
                  </w:r>
                </w:p>
              </w:tc>
            </w:tr>
            <w:tr w:rsidR="006C4F5E" w:rsidRPr="006C4F5E" w14:paraId="5E11AD90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67F62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RN5S9</w:t>
                  </w:r>
                </w:p>
              </w:tc>
            </w:tr>
            <w:tr w:rsidR="006C4F5E" w:rsidRPr="006C4F5E" w14:paraId="117392F6" w14:textId="77777777" w:rsidTr="006C4F5E">
              <w:trPr>
                <w:trHeight w:val="28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3C5AC8" w14:textId="77777777" w:rsidR="006C4F5E" w:rsidRPr="006C4F5E" w:rsidRDefault="006C4F5E" w:rsidP="006C4F5E">
                  <w:pPr>
                    <w:spacing w:after="0"/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</w:pPr>
                  <w:r w:rsidRPr="006C4F5E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val="en-GB" w:eastAsia="fr-FR"/>
                    </w:rPr>
                    <w:t>RNU1-3</w:t>
                  </w:r>
                </w:p>
              </w:tc>
            </w:tr>
          </w:tbl>
          <w:p w14:paraId="19D994DA" w14:textId="77777777" w:rsidR="006C4F5E" w:rsidRPr="006C4F5E" w:rsidRDefault="006C4F5E" w:rsidP="006C4F5E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12278138" w14:textId="09744D44" w:rsidR="00CD781A" w:rsidRPr="002B121A" w:rsidRDefault="002B121A" w:rsidP="002B121A">
      <w:pPr>
        <w:ind w:left="-142"/>
        <w:rPr>
          <w:rFonts w:ascii="Arial" w:eastAsia="Times New Roman" w:hAnsi="Arial" w:cs="Arial"/>
          <w:color w:val="000000"/>
          <w:sz w:val="22"/>
          <w:szCs w:val="22"/>
          <w:lang w:val="en-GB" w:eastAsia="fr-FR"/>
        </w:rPr>
      </w:pPr>
      <w:r w:rsidRPr="002B121A">
        <w:rPr>
          <w:rFonts w:ascii="Arial" w:eastAsia="Times New Roman" w:hAnsi="Arial" w:cs="Arial"/>
          <w:i/>
          <w:color w:val="000000"/>
          <w:sz w:val="22"/>
          <w:szCs w:val="22"/>
          <w:lang w:val="en-GB" w:eastAsia="fr-FR"/>
        </w:rPr>
        <w:t>Italic</w:t>
      </w:r>
      <w:r w:rsidRPr="002B121A">
        <w:rPr>
          <w:rFonts w:ascii="Arial" w:eastAsia="Times New Roman" w:hAnsi="Arial" w:cs="Arial"/>
          <w:color w:val="000000"/>
          <w:sz w:val="22"/>
          <w:szCs w:val="22"/>
          <w:lang w:val="en-GB" w:eastAsia="fr-FR"/>
        </w:rPr>
        <w:t> : genes similarly modulated after 24h and 48h</w:t>
      </w:r>
    </w:p>
    <w:p w14:paraId="4DC4E139" w14:textId="10A2F359" w:rsidR="002B121A" w:rsidRPr="002B121A" w:rsidRDefault="002B121A" w:rsidP="002B121A">
      <w:pPr>
        <w:ind w:left="-142"/>
        <w:rPr>
          <w:rFonts w:ascii="Arial" w:eastAsia="Times New Roman" w:hAnsi="Arial" w:cs="Arial"/>
          <w:color w:val="000000"/>
          <w:sz w:val="22"/>
          <w:szCs w:val="22"/>
          <w:lang w:val="en-GB" w:eastAsia="fr-FR"/>
        </w:rPr>
      </w:pPr>
      <w:r w:rsidRPr="002B121A">
        <w:rPr>
          <w:rFonts w:ascii="Arial" w:eastAsia="Times New Roman" w:hAnsi="Arial" w:cs="Arial"/>
          <w:b/>
          <w:color w:val="000000"/>
          <w:sz w:val="22"/>
          <w:szCs w:val="22"/>
          <w:lang w:val="en-GB" w:eastAsia="fr-FR"/>
        </w:rPr>
        <w:t>Bold</w:t>
      </w:r>
      <w:r w:rsidRPr="002B121A">
        <w:rPr>
          <w:rFonts w:ascii="Arial" w:eastAsia="Times New Roman" w:hAnsi="Arial" w:cs="Arial"/>
          <w:color w:val="000000"/>
          <w:sz w:val="22"/>
          <w:szCs w:val="22"/>
          <w:lang w:val="en-GB" w:eastAsia="fr-FR"/>
        </w:rPr>
        <w:t> : genes similarly modulated after 48h and 72h</w:t>
      </w:r>
    </w:p>
    <w:sectPr w:rsidR="002B121A" w:rsidRPr="002B121A" w:rsidSect="00CD781A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F5E"/>
    <w:rsid w:val="000F03AA"/>
    <w:rsid w:val="000F73A4"/>
    <w:rsid w:val="00214C45"/>
    <w:rsid w:val="002B121A"/>
    <w:rsid w:val="00327EC5"/>
    <w:rsid w:val="00474CC6"/>
    <w:rsid w:val="0069571B"/>
    <w:rsid w:val="006C4F5E"/>
    <w:rsid w:val="007765FF"/>
    <w:rsid w:val="007B76BE"/>
    <w:rsid w:val="008F5E78"/>
    <w:rsid w:val="009F5789"/>
    <w:rsid w:val="00CE5F67"/>
    <w:rsid w:val="00D008EC"/>
    <w:rsid w:val="00DF56DE"/>
    <w:rsid w:val="00F2250D"/>
    <w:rsid w:val="00F5675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3D0553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C4F5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C4F5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25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5</Words>
  <Characters>692</Characters>
  <Application>Microsoft Macintosh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Maquoi</dc:creator>
  <cp:keywords/>
  <dc:description/>
  <cp:lastModifiedBy>Erik Maquoi</cp:lastModifiedBy>
  <cp:revision>15</cp:revision>
  <cp:lastPrinted>2014-01-16T16:13:00Z</cp:lastPrinted>
  <dcterms:created xsi:type="dcterms:W3CDTF">2013-10-29T15:26:00Z</dcterms:created>
  <dcterms:modified xsi:type="dcterms:W3CDTF">2014-04-08T15:20:00Z</dcterms:modified>
</cp:coreProperties>
</file>